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907346" w:rsidR="000035D5" w:rsidRDefault="000035D5">
                            <w:r>
                              <w:t xml:space="preserve">Reported on page number: </w:t>
                            </w:r>
                            <w:r w:rsidR="0059683A">
                              <w:t>page 12</w:t>
                            </w:r>
                          </w:p>
                          <w:p w14:paraId="6227456A" w14:textId="00F85D72" w:rsidR="008C5CE6" w:rsidRDefault="008C5CE6">
                            <w:r w:rsidRPr="008C5CE6">
                              <w:t xml:space="preserve">The SMART Africa-Uganda study was approved by the Washington University in St. Louis’s Institutional Review Board (#2016011088), the Uganda Virus Research Institute (GC/127/16/05/555), and the Uganda National Council of Science and Technology (SS4090). Study procedures were approved by the Data Safety and Monitoring Board at the National Institute of Mental Health.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8907346" w:rsidR="000035D5" w:rsidRDefault="000035D5">
                      <w:r>
                        <w:t xml:space="preserve">Reported on page number: </w:t>
                      </w:r>
                      <w:r w:rsidR="0059683A">
                        <w:t>page 12</w:t>
                      </w:r>
                    </w:p>
                    <w:p w14:paraId="6227456A" w14:textId="00F85D72" w:rsidR="008C5CE6" w:rsidRDefault="008C5CE6">
                      <w:r w:rsidRPr="008C5CE6">
                        <w:t xml:space="preserve">The SMART Africa-Uganda study was approved by the Washington University in St. Louis’s Institutional Review Board (#2016011088), the Uganda Virus Research Institute (GC/127/16/05/555), and the Uganda National Council of Science and Technology (SS4090). Study procedures were approved by the Data Safety and Monitoring Board at the National Institute of Mental Health.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DBCD484" w:rsidR="000035D5" w:rsidRDefault="008C5CE6"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2A3A932">
                <wp:simplePos x="0" y="0"/>
                <wp:positionH relativeFrom="margin">
                  <wp:posOffset>0</wp:posOffset>
                </wp:positionH>
                <wp:positionV relativeFrom="paragraph">
                  <wp:posOffset>864870</wp:posOffset>
                </wp:positionV>
                <wp:extent cx="6838950" cy="19145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14525"/>
                        </a:xfrm>
                        <a:prstGeom prst="rect">
                          <a:avLst/>
                        </a:prstGeom>
                        <a:solidFill>
                          <a:srgbClr val="FFFFFF"/>
                        </a:solidFill>
                        <a:ln w="9525">
                          <a:solidFill>
                            <a:srgbClr val="193A65"/>
                          </a:solidFill>
                          <a:miter lim="800000"/>
                          <a:headEnd/>
                          <a:tailEnd/>
                        </a:ln>
                      </wps:spPr>
                      <wps:txbx>
                        <w:txbxContent>
                          <w:p w14:paraId="41AE696F" w14:textId="73F9A74E" w:rsidR="000035D5" w:rsidRDefault="005F6EC1" w:rsidP="000035D5">
                            <w:r>
                              <w:t xml:space="preserve">The text on page 6 describes changes in the planned number of schools to be recruited due to the nation-wide school closures to prevent the spread of COVID-19. </w:t>
                            </w:r>
                          </w:p>
                          <w:p w14:paraId="4B945D90" w14:textId="15D62B77" w:rsidR="005F6EC1" w:rsidRDefault="005F6EC1" w:rsidP="000035D5"/>
                          <w:p w14:paraId="544E3904" w14:textId="5AD0B297" w:rsidR="005F6EC1" w:rsidRPr="005F6EC1" w:rsidRDefault="005F6EC1" w:rsidP="000035D5">
                            <w:pPr>
                              <w:rPr>
                                <w:i/>
                              </w:rPr>
                            </w:pPr>
                            <w:r w:rsidRPr="005F6EC1">
                              <w:rPr>
                                <w:i/>
                              </w:rPr>
                              <w:t xml:space="preserve">Initially 30 schools were enrolled to participate, however the </w:t>
                            </w:r>
                            <w:r w:rsidR="00C32576" w:rsidRPr="00C32576">
                              <w:rPr>
                                <w:i/>
                              </w:rPr>
                              <w:t xml:space="preserve">resulting social distance restrictions which included school closures, bans on gatherings, restrictions on intra-district travel, and to ensure safety of the participants and the research team, </w:t>
                            </w:r>
                            <w:r w:rsidRPr="005F6EC1">
                              <w:rPr>
                                <w:i/>
                              </w:rPr>
                              <w:t xml:space="preserve"> implemented during the COVID-19 pandemic prevented recruitment activities from commencing in 4 schools.</w:t>
                            </w:r>
                            <w:r w:rsidR="006F4940">
                              <w:rPr>
                                <w:i/>
                              </w:rPr>
                              <w:t xml:space="preserve"> Hence, </w:t>
                            </w:r>
                            <w:r w:rsidR="00C32576" w:rsidRPr="00C32576">
                              <w:rPr>
                                <w:i/>
                              </w:rPr>
                              <w:t xml:space="preserve">data collection stopped at 26 schools in total (10 control schools, 8 schools with </w:t>
                            </w:r>
                            <w:proofErr w:type="spellStart"/>
                            <w:r w:rsidR="00C32576" w:rsidRPr="00C32576">
                              <w:rPr>
                                <w:i/>
                              </w:rPr>
                              <w:t>Amaka</w:t>
                            </w:r>
                            <w:proofErr w:type="spellEnd"/>
                            <w:r w:rsidR="00C32576" w:rsidRPr="00C32576">
                              <w:rPr>
                                <w:i/>
                              </w:rPr>
                              <w:t xml:space="preserve">-parents, and 8 schools with </w:t>
                            </w:r>
                            <w:proofErr w:type="spellStart"/>
                            <w:r w:rsidR="00C32576" w:rsidRPr="00C32576">
                              <w:rPr>
                                <w:i/>
                              </w:rPr>
                              <w:t>Amaka</w:t>
                            </w:r>
                            <w:proofErr w:type="spellEnd"/>
                            <w:r w:rsidR="00C32576" w:rsidRPr="00C32576">
                              <w:rPr>
                                <w:i/>
                              </w:rPr>
                              <w:t xml:space="preserve">-community). </w:t>
                            </w:r>
                            <w:r>
                              <w:rPr>
                                <w:i/>
                              </w:rPr>
                              <w:t>p(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68.1pt;width:538.5pt;height:150.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" strokecolor="#193a65">
                <v:textbox>
                  <w:txbxContent>
                    <w:p w14:paraId="41AE696F" w14:textId="73F9A74E" w:rsidR="000035D5" w:rsidRDefault="005F6EC1" w:rsidP="000035D5">
                      <w:r>
                        <w:t xml:space="preserve">The text on page 6 describes changes in the planned number of schools to be recruited due to the nation-wide school closures to prevent the spread of COVID-19. </w:t>
                      </w:r>
                    </w:p>
                    <w:p w14:paraId="4B945D90" w14:textId="15D62B77" w:rsidR="005F6EC1" w:rsidRDefault="005F6EC1" w:rsidP="000035D5"/>
                    <w:p w14:paraId="544E3904" w14:textId="5AD0B297" w:rsidR="005F6EC1" w:rsidRPr="005F6EC1" w:rsidRDefault="005F6EC1" w:rsidP="000035D5">
                      <w:pPr>
                        <w:rPr>
                          <w:i/>
                        </w:rPr>
                      </w:pPr>
                      <w:r w:rsidRPr="005F6EC1">
                        <w:rPr>
                          <w:i/>
                        </w:rPr>
                        <w:t xml:space="preserve">Initially 30 schools were enrolled to participate, however the </w:t>
                      </w:r>
                      <w:r w:rsidR="00C32576" w:rsidRPr="00C32576">
                        <w:rPr>
                          <w:i/>
                        </w:rPr>
                        <w:t xml:space="preserve">resulting social distance restrictions which included school closures, bans on gatherings, restrictions on intra-district travel, and to ensure safety of the participants and the research team, </w:t>
                      </w:r>
                      <w:r w:rsidRPr="005F6EC1">
                        <w:rPr>
                          <w:i/>
                        </w:rPr>
                        <w:t xml:space="preserve"> implemented during the COVID-19 pandemic prevented recruitment activities from commencing in 4 schools.</w:t>
                      </w:r>
                      <w:r w:rsidR="006F4940">
                        <w:rPr>
                          <w:i/>
                        </w:rPr>
                        <w:t xml:space="preserve"> Hence, </w:t>
                      </w:r>
                      <w:r w:rsidR="00C32576" w:rsidRPr="00C32576">
                        <w:rPr>
                          <w:i/>
                        </w:rPr>
                        <w:t xml:space="preserve">data collection stopped at 26 schools in total (10 control schools, 8 schools with </w:t>
                      </w:r>
                      <w:proofErr w:type="spellStart"/>
                      <w:r w:rsidR="00C32576" w:rsidRPr="00C32576">
                        <w:rPr>
                          <w:i/>
                        </w:rPr>
                        <w:t>Amaka</w:t>
                      </w:r>
                      <w:proofErr w:type="spellEnd"/>
                      <w:r w:rsidR="00C32576" w:rsidRPr="00C32576">
                        <w:rPr>
                          <w:i/>
                        </w:rPr>
                        <w:t xml:space="preserve">-parents, and 8 schools with </w:t>
                      </w:r>
                      <w:proofErr w:type="spellStart"/>
                      <w:r w:rsidR="00C32576" w:rsidRPr="00C32576">
                        <w:rPr>
                          <w:i/>
                        </w:rPr>
                        <w:t>Amaka</w:t>
                      </w:r>
                      <w:proofErr w:type="spellEnd"/>
                      <w:r w:rsidR="00C32576" w:rsidRPr="00C32576">
                        <w:rPr>
                          <w:i/>
                        </w:rPr>
                        <w:t xml:space="preserve">-community). </w:t>
                      </w:r>
                      <w:r>
                        <w:rPr>
                          <w:i/>
                        </w:rPr>
                        <w:t>p(6)</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4053E32">
                <wp:simplePos x="0" y="0"/>
                <wp:positionH relativeFrom="margin">
                  <wp:posOffset>0</wp:posOffset>
                </wp:positionH>
                <wp:positionV relativeFrom="paragraph">
                  <wp:posOffset>522605</wp:posOffset>
                </wp:positionV>
                <wp:extent cx="6838950" cy="40005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0050"/>
                        </a:xfrm>
                        <a:prstGeom prst="rect">
                          <a:avLst/>
                        </a:prstGeom>
                        <a:solidFill>
                          <a:srgbClr val="FFFFFF"/>
                        </a:solidFill>
                        <a:ln w="9525">
                          <a:solidFill>
                            <a:srgbClr val="193A65"/>
                          </a:solidFill>
                          <a:miter lim="800000"/>
                          <a:headEnd/>
                          <a:tailEnd/>
                        </a:ln>
                      </wps:spPr>
                      <wps:txbx>
                        <w:txbxContent>
                          <w:p w14:paraId="19E6DEB8" w14:textId="488715BD" w:rsidR="000035D5" w:rsidRDefault="000035D5" w:rsidP="000035D5">
                            <w:r>
                              <w:t xml:space="preserve">Reported on page number: </w:t>
                            </w:r>
                            <w:r w:rsidR="0059683A">
                              <w:t>7-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0;margin-top:41.15pt;width:538.5pt;height:31.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" strokecolor="#193a65">
                <v:textbox>
                  <w:txbxContent>
                    <w:p w14:paraId="19E6DEB8" w14:textId="488715BD" w:rsidR="000035D5" w:rsidRDefault="000035D5" w:rsidP="000035D5">
                      <w:r>
                        <w:t xml:space="preserve">Reported on page number: </w:t>
                      </w:r>
                      <w:r w:rsidR="0059683A">
                        <w:t>7-8</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B8C2E01" w14:textId="180B23BB" w:rsidR="00C32576" w:rsidRDefault="00C32576" w:rsidP="000035D5">
      <w:pPr>
        <w:spacing w:before="240" w:after="240"/>
      </w:pPr>
      <w:r>
        <w:rPr>
          <w:noProof/>
        </w:rPr>
        <mc:AlternateContent>
          <mc:Choice Requires="wps">
            <w:drawing>
              <wp:anchor distT="45720" distB="45720" distL="114300" distR="114300" simplePos="0" relativeHeight="251694080" behindDoc="0" locked="0" layoutInCell="1" allowOverlap="1" wp14:anchorId="7E668490" wp14:editId="3DF87B07">
                <wp:simplePos x="0" y="0"/>
                <wp:positionH relativeFrom="margin">
                  <wp:posOffset>0</wp:posOffset>
                </wp:positionH>
                <wp:positionV relativeFrom="paragraph">
                  <wp:posOffset>387985</wp:posOffset>
                </wp:positionV>
                <wp:extent cx="6838950" cy="137160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71600"/>
                        </a:xfrm>
                        <a:prstGeom prst="rect">
                          <a:avLst/>
                        </a:prstGeom>
                        <a:solidFill>
                          <a:srgbClr val="FFFFFF"/>
                        </a:solidFill>
                        <a:ln w="9525">
                          <a:solidFill>
                            <a:srgbClr val="193A65"/>
                          </a:solidFill>
                          <a:miter lim="800000"/>
                          <a:headEnd/>
                          <a:tailEnd/>
                        </a:ln>
                      </wps:spPr>
                      <wps:txbx>
                        <w:txbxContent>
                          <w:p w14:paraId="43DDCBB6" w14:textId="450D53D1" w:rsidR="00C32576" w:rsidRPr="001B604B" w:rsidRDefault="00C32576" w:rsidP="00C32576">
                            <w:pPr>
                              <w:spacing w:before="240" w:after="240"/>
                              <w:rPr>
                                <w:i/>
                              </w:rPr>
                            </w:pPr>
                            <w:r w:rsidRPr="001B604B">
                              <w:rPr>
                                <w:i/>
                              </w:rPr>
                              <w:t xml:space="preserve">This study was a collaboration between Washington University in St. Louis and the International Center for Child Health and Development (ICHAD) Uganda. Flavia Namuwonge is a Ugandan and </w:t>
                            </w:r>
                            <w:r>
                              <w:rPr>
                                <w:i/>
                              </w:rPr>
                              <w:t xml:space="preserve">is </w:t>
                            </w:r>
                            <w:r w:rsidR="0059683A">
                              <w:rPr>
                                <w:i/>
                              </w:rPr>
                              <w:t xml:space="preserve">a </w:t>
                            </w:r>
                            <w:r w:rsidRPr="001B604B">
                              <w:rPr>
                                <w:i/>
                              </w:rPr>
                              <w:t>team member</w:t>
                            </w:r>
                            <w:r>
                              <w:rPr>
                                <w:i/>
                              </w:rPr>
                              <w:t xml:space="preserve"> (</w:t>
                            </w:r>
                            <w:r w:rsidR="006F4940">
                              <w:rPr>
                                <w:i/>
                              </w:rPr>
                              <w:t>research director and study coordinator</w:t>
                            </w:r>
                            <w:r>
                              <w:rPr>
                                <w:i/>
                              </w:rPr>
                              <w:t>)</w:t>
                            </w:r>
                            <w:r w:rsidRPr="001B604B">
                              <w:rPr>
                                <w:i/>
                              </w:rPr>
                              <w:t xml:space="preserve"> of ICHAD Uganda and Fred Ssewamala is a Ugandan and the Director of ICHAD Uganda. Flavia’s affiliation is </w:t>
                            </w:r>
                            <w:r>
                              <w:rPr>
                                <w:i/>
                              </w:rPr>
                              <w:t xml:space="preserve">listed as </w:t>
                            </w:r>
                            <w:r w:rsidRPr="001B604B">
                              <w:rPr>
                                <w:i/>
                              </w:rPr>
                              <w:t>Washington University in St. Louis since she has recently enrolled as a PhD student at Was</w:t>
                            </w:r>
                            <w:r>
                              <w:rPr>
                                <w:i/>
                              </w:rPr>
                              <w:t xml:space="preserve">hington University in St. Louis, however </w:t>
                            </w:r>
                            <w:r w:rsidR="0059683A">
                              <w:rPr>
                                <w:i/>
                              </w:rPr>
                              <w:t xml:space="preserve">she </w:t>
                            </w:r>
                            <w:r w:rsidR="006F4940">
                              <w:rPr>
                                <w:i/>
                              </w:rPr>
                              <w:t>coordinated the</w:t>
                            </w:r>
                            <w:r>
                              <w:rPr>
                                <w:i/>
                              </w:rPr>
                              <w:t xml:space="preserve"> data collection during the time that the study was being implemented in Uganda.</w:t>
                            </w:r>
                          </w:p>
                          <w:p w14:paraId="1A966E1E" w14:textId="08190B93" w:rsidR="00C32576" w:rsidRPr="005F6EC1" w:rsidRDefault="00C32576" w:rsidP="00C32576">
                            <w:pPr>
                              <w:rPr>
                                <w: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668490" id="_x0000_s1029" type="#_x0000_t202" style="position:absolute;margin-left:0;margin-top:30.55pt;width:538.5pt;height:108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" strokecolor="#193a65">
                <v:textbox>
                  <w:txbxContent>
                    <w:p w14:paraId="43DDCBB6" w14:textId="450D53D1" w:rsidR="00C32576" w:rsidRPr="001B604B" w:rsidRDefault="00C32576" w:rsidP="00C32576">
                      <w:pPr>
                        <w:spacing w:before="240" w:after="240"/>
                        <w:rPr>
                          <w:i/>
                        </w:rPr>
                      </w:pPr>
                      <w:r w:rsidRPr="001B604B">
                        <w:rPr>
                          <w:i/>
                        </w:rPr>
                        <w:t xml:space="preserve">This study was a collaboration between Washington University in St. Louis and the International Center for Child Health and Development (ICHAD) Uganda. Flavia Namuwonge is a Ugandan and </w:t>
                      </w:r>
                      <w:r>
                        <w:rPr>
                          <w:i/>
                        </w:rPr>
                        <w:t xml:space="preserve">is </w:t>
                      </w:r>
                      <w:r w:rsidR="0059683A">
                        <w:rPr>
                          <w:i/>
                        </w:rPr>
                        <w:t xml:space="preserve">a </w:t>
                      </w:r>
                      <w:r w:rsidRPr="001B604B">
                        <w:rPr>
                          <w:i/>
                        </w:rPr>
                        <w:t>team member</w:t>
                      </w:r>
                      <w:r>
                        <w:rPr>
                          <w:i/>
                        </w:rPr>
                        <w:t xml:space="preserve"> (</w:t>
                      </w:r>
                      <w:r w:rsidR="006F4940">
                        <w:rPr>
                          <w:i/>
                        </w:rPr>
                        <w:t>research director and study coordinator</w:t>
                      </w:r>
                      <w:r>
                        <w:rPr>
                          <w:i/>
                        </w:rPr>
                        <w:t>)</w:t>
                      </w:r>
                      <w:r w:rsidRPr="001B604B">
                        <w:rPr>
                          <w:i/>
                        </w:rPr>
                        <w:t xml:space="preserve"> of ICHAD Uganda and Fred Ssewamala is a Ugandan and the Director of ICHAD Uganda. Flavia’s affiliation is </w:t>
                      </w:r>
                      <w:r>
                        <w:rPr>
                          <w:i/>
                        </w:rPr>
                        <w:t xml:space="preserve">listed as </w:t>
                      </w:r>
                      <w:r w:rsidRPr="001B604B">
                        <w:rPr>
                          <w:i/>
                        </w:rPr>
                        <w:t>Washington University in St. Louis since she has recently enrolled as a PhD student at Was</w:t>
                      </w:r>
                      <w:r>
                        <w:rPr>
                          <w:i/>
                        </w:rPr>
                        <w:t xml:space="preserve">hington University in St. Louis, however </w:t>
                      </w:r>
                      <w:r w:rsidR="0059683A">
                        <w:rPr>
                          <w:i/>
                        </w:rPr>
                        <w:t xml:space="preserve">she </w:t>
                      </w:r>
                      <w:r w:rsidR="006F4940">
                        <w:rPr>
                          <w:i/>
                        </w:rPr>
                        <w:t>coordinated the</w:t>
                      </w:r>
                      <w:r>
                        <w:rPr>
                          <w:i/>
                        </w:rPr>
                        <w:t xml:space="preserve"> data collection during the time that the study was being implemented in Uganda.</w:t>
                      </w:r>
                    </w:p>
                    <w:p w14:paraId="1A966E1E" w14:textId="08190B93" w:rsidR="00C32576" w:rsidRPr="005F6EC1" w:rsidRDefault="00C32576" w:rsidP="00C32576">
                      <w:pPr>
                        <w:rPr>
                          <w:i/>
                        </w:rPr>
                      </w:pPr>
                    </w:p>
                  </w:txbxContent>
                </v:textbox>
                <w10:wrap type="square" anchorx="margin"/>
              </v:shape>
            </w:pict>
          </mc:Fallback>
        </mc:AlternateContent>
      </w:r>
    </w:p>
    <w:p w14:paraId="6F0D0C77" w14:textId="77777777" w:rsidR="00C32576" w:rsidRDefault="00C32576" w:rsidP="000035D5">
      <w:pPr>
        <w:spacing w:before="240" w:after="240"/>
      </w:pPr>
    </w:p>
    <w:p w14:paraId="60ACB501" w14:textId="0BCDBE5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43931695"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733244F2" w:rsidR="000035D5" w:rsidRDefault="000035D5" w:rsidP="000035D5">
      <w:pPr>
        <w:spacing w:before="240" w:after="240"/>
      </w:pPr>
      <w:r>
        <w:rPr>
          <w:noProof/>
        </w:rPr>
        <w:lastRenderedPageBreak/>
        <mc:AlternateContent>
          <mc:Choice Requires="wps">
            <w:drawing>
              <wp:anchor distT="45720" distB="45720" distL="114300" distR="114300" simplePos="0" relativeHeight="251675648" behindDoc="0" locked="0" layoutInCell="1" allowOverlap="1" wp14:anchorId="369EFE5B" wp14:editId="1744D993">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258E24" w14:textId="77777777" w:rsidR="001B604B" w:rsidRDefault="001B604B" w:rsidP="001B604B">
                            <w:r w:rsidRPr="008C5CE6">
                              <w:t>Written informed consent was obtained from all caregivers and assent was obtained separately from adolescents to avoid coercion prior to study enrolment.</w:t>
                            </w:r>
                          </w:p>
                          <w:p w14:paraId="223CD14A" w14:textId="5F357D93" w:rsidR="000035D5" w:rsidRDefault="0059683A" w:rsidP="000035D5">
                            <w:r>
                              <w:t>This is reported on page 12</w:t>
                            </w:r>
                            <w:r w:rsidR="001B604B">
                              <w:t xml:space="preserve">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rj4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" strokecolor="#193a65">
                <v:textbox>
                  <w:txbxContent>
                    <w:p w14:paraId="53258E24" w14:textId="77777777" w:rsidR="001B604B" w:rsidRDefault="001B604B" w:rsidP="001B604B">
                      <w:r w:rsidRPr="008C5CE6">
                        <w:t>Written informed consent was obtained from all caregivers and assent was obtained separately from adolescents to avoid coercion prior to study enrolment.</w:t>
                      </w:r>
                    </w:p>
                    <w:p w14:paraId="223CD14A" w14:textId="5F357D93" w:rsidR="000035D5" w:rsidRDefault="0059683A" w:rsidP="000035D5">
                      <w:r>
                        <w:t>This is reported on page 12</w:t>
                      </w:r>
                      <w:r w:rsidR="001B604B">
                        <w:t xml:space="preserve"> in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1ED39FE7"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523A8230" w:rsidR="000035D5" w:rsidRDefault="00261B9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7B3483C">
                <wp:simplePos x="0" y="0"/>
                <wp:positionH relativeFrom="margin">
                  <wp:posOffset>19050</wp:posOffset>
                </wp:positionH>
                <wp:positionV relativeFrom="paragraph">
                  <wp:posOffset>474980</wp:posOffset>
                </wp:positionV>
                <wp:extent cx="6838950" cy="2971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71800"/>
                        </a:xfrm>
                        <a:prstGeom prst="rect">
                          <a:avLst/>
                        </a:prstGeom>
                        <a:solidFill>
                          <a:srgbClr val="FFFFFF"/>
                        </a:solidFill>
                        <a:ln w="9525">
                          <a:solidFill>
                            <a:srgbClr val="193A65"/>
                          </a:solidFill>
                          <a:miter lim="800000"/>
                          <a:headEnd/>
                          <a:tailEnd/>
                        </a:ln>
                      </wps:spPr>
                      <wps:txbx>
                        <w:txbxContent>
                          <w:p w14:paraId="6D21B23F" w14:textId="7AF5F480" w:rsidR="000035D5" w:rsidRDefault="005E6DAF" w:rsidP="000035D5">
                            <w:pPr>
                              <w:rPr>
                                <w:i/>
                              </w:rPr>
                            </w:pPr>
                            <w:r w:rsidRPr="005E6DAF">
                              <w:t xml:space="preserve">The main objective of the SMART-Africa study was to test the effectiveness of a culturally-adapted multiple family group (MFG) intervention called </w:t>
                            </w:r>
                            <w:proofErr w:type="spellStart"/>
                            <w:r w:rsidRPr="005E6DAF">
                              <w:t>Amaka</w:t>
                            </w:r>
                            <w:proofErr w:type="spellEnd"/>
                            <w:r w:rsidRPr="005E6DAF">
                              <w:t xml:space="preserve"> </w:t>
                            </w:r>
                            <w:proofErr w:type="spellStart"/>
                            <w:r w:rsidRPr="005E6DAF">
                              <w:t>Amasanyufu</w:t>
                            </w:r>
                            <w:proofErr w:type="spellEnd"/>
                            <w:r w:rsidRPr="005E6DAF">
                              <w:t xml:space="preserve"> on reducing DBDs among children</w:t>
                            </w:r>
                            <w:r w:rsidR="001F06EA">
                              <w:t xml:space="preserve">. Prior to doing so the research team undertook a </w:t>
                            </w:r>
                            <w:r w:rsidR="00C237EE">
                              <w:t xml:space="preserve">thorough </w:t>
                            </w:r>
                            <w:r w:rsidR="001F06EA">
                              <w:t xml:space="preserve">cultural adaptation process to ensure the </w:t>
                            </w:r>
                            <w:proofErr w:type="spellStart"/>
                            <w:r w:rsidR="001F06EA">
                              <w:t>Amaka</w:t>
                            </w:r>
                            <w:proofErr w:type="spellEnd"/>
                            <w:r w:rsidR="001F06EA">
                              <w:t xml:space="preserve"> </w:t>
                            </w:r>
                            <w:proofErr w:type="spellStart"/>
                            <w:r w:rsidR="001F06EA">
                              <w:t>Amasanyufu</w:t>
                            </w:r>
                            <w:proofErr w:type="spellEnd"/>
                            <w:r w:rsidR="001F06EA">
                              <w:t xml:space="preserve"> intervention was culturally appropriate for the Ugandan setting. The details of this process is described in the paper published in the Family Process j</w:t>
                            </w:r>
                            <w:r w:rsidR="00C237EE">
                              <w:t xml:space="preserve">ournal: </w:t>
                            </w:r>
                            <w:r w:rsidR="00C237EE" w:rsidRPr="00C237EE">
                              <w:rPr>
                                <w:i/>
                              </w:rPr>
                              <w:t>‘Sensoy Bahar O, Byansi W, Kivumbi A, et al. From "4Rs and 2Ss" to "</w:t>
                            </w:r>
                            <w:proofErr w:type="spellStart"/>
                            <w:r w:rsidR="00C237EE" w:rsidRPr="00C237EE">
                              <w:rPr>
                                <w:i/>
                              </w:rPr>
                              <w:t>Amaka</w:t>
                            </w:r>
                            <w:proofErr w:type="spellEnd"/>
                            <w:r w:rsidR="00C237EE" w:rsidRPr="00C237EE">
                              <w:rPr>
                                <w:i/>
                              </w:rPr>
                              <w:t xml:space="preserve"> </w:t>
                            </w:r>
                            <w:proofErr w:type="spellStart"/>
                            <w:r w:rsidR="00C237EE" w:rsidRPr="00C237EE">
                              <w:rPr>
                                <w:i/>
                              </w:rPr>
                              <w:t>Amasanyufu</w:t>
                            </w:r>
                            <w:proofErr w:type="spellEnd"/>
                            <w:r w:rsidR="00C237EE" w:rsidRPr="00C237EE">
                              <w:rPr>
                                <w:i/>
                              </w:rPr>
                              <w:t>" (Happy Families): Adapting a U.S.-based Evidence-Based Intervention to the Uganda Context. Fam Process. 2020</w:t>
                            </w:r>
                            <w:proofErr w:type="gramStart"/>
                            <w:r w:rsidR="00C237EE" w:rsidRPr="00C237EE">
                              <w:rPr>
                                <w:i/>
                              </w:rPr>
                              <w:t>;59</w:t>
                            </w:r>
                            <w:proofErr w:type="gramEnd"/>
                            <w:r w:rsidR="00C237EE" w:rsidRPr="00C237EE">
                              <w:rPr>
                                <w:i/>
                              </w:rPr>
                              <w:t>(4):1928-1945.’</w:t>
                            </w:r>
                          </w:p>
                          <w:p w14:paraId="6AC7FF57" w14:textId="521088F4" w:rsidR="00C237EE" w:rsidRDefault="00C237EE" w:rsidP="000035D5">
                            <w:r>
                              <w:t>By engaging the local community in this way</w:t>
                            </w:r>
                            <w:r w:rsidR="00B21B6C">
                              <w:t>, we ensured the local community approved the methods and the intervention was culturally appropriate.</w:t>
                            </w:r>
                          </w:p>
                          <w:p w14:paraId="56F3AA49" w14:textId="5CD8907A" w:rsidR="00B21B6C" w:rsidRDefault="00B21B6C" w:rsidP="000035D5"/>
                          <w:p w14:paraId="7B2B8FFA" w14:textId="0462B302" w:rsidR="00B21B6C" w:rsidRPr="00C237EE" w:rsidRDefault="00B21B6C" w:rsidP="000035D5">
                            <w:r>
                              <w:t xml:space="preserve">In addition, all questionnaires and intervention materials were </w:t>
                            </w:r>
                            <w:r w:rsidR="00261B93" w:rsidRPr="00261B93">
                              <w:t xml:space="preserve">translated into Luganda (language spoken in the study region) and back translated into English to ensure accuracy. This process was overseen by certified language experts at the </w:t>
                            </w:r>
                            <w:proofErr w:type="spellStart"/>
                            <w:r w:rsidR="00261B93" w:rsidRPr="00261B93">
                              <w:t>Makerere</w:t>
                            </w:r>
                            <w:proofErr w:type="spellEnd"/>
                            <w:r w:rsidR="00261B93" w:rsidRPr="00261B93">
                              <w:t xml:space="preserve"> University i</w:t>
                            </w:r>
                            <w:r w:rsidR="00261B93">
                              <w:t xml:space="preserve">nstitute of languages in Uganda and </w:t>
                            </w:r>
                            <w:r>
                              <w:t xml:space="preserve">administered in the local language Luganda, ensuring the materials were understood by local stakeholders. </w:t>
                            </w:r>
                            <w:r w:rsidR="00261B93">
                              <w:t xml:space="preserve"> </w:t>
                            </w:r>
                          </w:p>
                          <w:p w14:paraId="0EBD4455" w14:textId="77777777" w:rsidR="00C237EE" w:rsidRDefault="00C237EE"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1.5pt;margin-top:37.4pt;width:538.5pt;height:23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" strokecolor="#193a65">
                <v:textbox>
                  <w:txbxContent>
                    <w:p w14:paraId="6D21B23F" w14:textId="7AF5F480" w:rsidR="000035D5" w:rsidRDefault="005E6DAF" w:rsidP="000035D5">
                      <w:pPr>
                        <w:rPr>
                          <w:i/>
                        </w:rPr>
                      </w:pPr>
                      <w:r w:rsidRPr="005E6DAF">
                        <w:t xml:space="preserve">The main objective of the SMART-Africa study was to test the effectiveness of a culturally-adapted multiple family group (MFG) intervention called </w:t>
                      </w:r>
                      <w:proofErr w:type="spellStart"/>
                      <w:r w:rsidRPr="005E6DAF">
                        <w:t>Amaka</w:t>
                      </w:r>
                      <w:proofErr w:type="spellEnd"/>
                      <w:r w:rsidRPr="005E6DAF">
                        <w:t xml:space="preserve"> </w:t>
                      </w:r>
                      <w:proofErr w:type="spellStart"/>
                      <w:r w:rsidRPr="005E6DAF">
                        <w:t>Amasanyufu</w:t>
                      </w:r>
                      <w:proofErr w:type="spellEnd"/>
                      <w:r w:rsidRPr="005E6DAF">
                        <w:t xml:space="preserve"> on reducing DBDs among children</w:t>
                      </w:r>
                      <w:r w:rsidR="001F06EA">
                        <w:t xml:space="preserve">. Prior to doing so the research team undertook a </w:t>
                      </w:r>
                      <w:r w:rsidR="00C237EE">
                        <w:t xml:space="preserve">thorough </w:t>
                      </w:r>
                      <w:r w:rsidR="001F06EA">
                        <w:t xml:space="preserve">cultural adaptation process to ensure the </w:t>
                      </w:r>
                      <w:proofErr w:type="spellStart"/>
                      <w:r w:rsidR="001F06EA">
                        <w:t>Amaka</w:t>
                      </w:r>
                      <w:proofErr w:type="spellEnd"/>
                      <w:r w:rsidR="001F06EA">
                        <w:t xml:space="preserve"> </w:t>
                      </w:r>
                      <w:proofErr w:type="spellStart"/>
                      <w:r w:rsidR="001F06EA">
                        <w:t>Amasanyufu</w:t>
                      </w:r>
                      <w:proofErr w:type="spellEnd"/>
                      <w:r w:rsidR="001F06EA">
                        <w:t xml:space="preserve"> intervention was culturally appropriate for the Ugandan setting. The details of this process is described in the paper published in the Family Process j</w:t>
                      </w:r>
                      <w:r w:rsidR="00C237EE">
                        <w:t xml:space="preserve">ournal: </w:t>
                      </w:r>
                      <w:r w:rsidR="00C237EE" w:rsidRPr="00C237EE">
                        <w:rPr>
                          <w:i/>
                        </w:rPr>
                        <w:t>‘Sensoy Bahar O, Byansi W, Kivumbi A, et al. From "4Rs and 2Ss" to "</w:t>
                      </w:r>
                      <w:proofErr w:type="spellStart"/>
                      <w:r w:rsidR="00C237EE" w:rsidRPr="00C237EE">
                        <w:rPr>
                          <w:i/>
                        </w:rPr>
                        <w:t>Amaka</w:t>
                      </w:r>
                      <w:proofErr w:type="spellEnd"/>
                      <w:r w:rsidR="00C237EE" w:rsidRPr="00C237EE">
                        <w:rPr>
                          <w:i/>
                        </w:rPr>
                        <w:t xml:space="preserve"> </w:t>
                      </w:r>
                      <w:proofErr w:type="spellStart"/>
                      <w:r w:rsidR="00C237EE" w:rsidRPr="00C237EE">
                        <w:rPr>
                          <w:i/>
                        </w:rPr>
                        <w:t>Amasanyufu</w:t>
                      </w:r>
                      <w:proofErr w:type="spellEnd"/>
                      <w:r w:rsidR="00C237EE" w:rsidRPr="00C237EE">
                        <w:rPr>
                          <w:i/>
                        </w:rPr>
                        <w:t>" (Happy Families): Adapting a U.S.-based Evidence-Based Intervention to the Uganda Context. Fam Process. 2020</w:t>
                      </w:r>
                      <w:proofErr w:type="gramStart"/>
                      <w:r w:rsidR="00C237EE" w:rsidRPr="00C237EE">
                        <w:rPr>
                          <w:i/>
                        </w:rPr>
                        <w:t>;59</w:t>
                      </w:r>
                      <w:proofErr w:type="gramEnd"/>
                      <w:r w:rsidR="00C237EE" w:rsidRPr="00C237EE">
                        <w:rPr>
                          <w:i/>
                        </w:rPr>
                        <w:t>(4):1928-1945.’</w:t>
                      </w:r>
                    </w:p>
                    <w:p w14:paraId="6AC7FF57" w14:textId="521088F4" w:rsidR="00C237EE" w:rsidRDefault="00C237EE" w:rsidP="000035D5">
                      <w:r>
                        <w:t>By engaging the local community in this way</w:t>
                      </w:r>
                      <w:r w:rsidR="00B21B6C">
                        <w:t>, we ensured the local community approved the methods and the intervention was culturally appropriate.</w:t>
                      </w:r>
                    </w:p>
                    <w:p w14:paraId="56F3AA49" w14:textId="5CD8907A" w:rsidR="00B21B6C" w:rsidRDefault="00B21B6C" w:rsidP="000035D5"/>
                    <w:p w14:paraId="7B2B8FFA" w14:textId="0462B302" w:rsidR="00B21B6C" w:rsidRPr="00C237EE" w:rsidRDefault="00B21B6C" w:rsidP="000035D5">
                      <w:r>
                        <w:t xml:space="preserve">In addition, all questionnaires and intervention materials were </w:t>
                      </w:r>
                      <w:r w:rsidR="00261B93" w:rsidRPr="00261B93">
                        <w:t xml:space="preserve">translated into Luganda (language spoken in the study region) and back translated into English to ensure accuracy. This process was overseen by certified language experts at the </w:t>
                      </w:r>
                      <w:proofErr w:type="spellStart"/>
                      <w:r w:rsidR="00261B93" w:rsidRPr="00261B93">
                        <w:t>Makerere</w:t>
                      </w:r>
                      <w:proofErr w:type="spellEnd"/>
                      <w:r w:rsidR="00261B93" w:rsidRPr="00261B93">
                        <w:t xml:space="preserve"> University i</w:t>
                      </w:r>
                      <w:r w:rsidR="00261B93">
                        <w:t xml:space="preserve">nstitute of languages in Uganda and </w:t>
                      </w:r>
                      <w:r>
                        <w:t>administered</w:t>
                      </w:r>
                      <w:bookmarkStart w:id="8" w:name="_GoBack"/>
                      <w:bookmarkEnd w:id="8"/>
                      <w:r>
                        <w:t xml:space="preserve"> in the local language Luganda, ensuring the materials were understood by local stakeholders. </w:t>
                      </w:r>
                      <w:r w:rsidR="00261B93">
                        <w:t xml:space="preserve"> </w:t>
                      </w:r>
                    </w:p>
                    <w:p w14:paraId="0EBD4455" w14:textId="77777777" w:rsidR="00C237EE" w:rsidRDefault="00C237EE"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4DF0D53" w14:textId="5AF61E04" w:rsidR="001F06EA" w:rsidRDefault="001F06EA" w:rsidP="000035D5">
      <w:pPr>
        <w:spacing w:before="240" w:after="240"/>
      </w:pPr>
    </w:p>
    <w:p w14:paraId="3EC24FC8" w14:textId="6838B0D2" w:rsidR="001F06EA" w:rsidRDefault="001F06EA" w:rsidP="000035D5">
      <w:pPr>
        <w:spacing w:before="240" w:after="240"/>
      </w:pPr>
    </w:p>
    <w:bookmarkEnd w:id="6"/>
    <w:p w14:paraId="393A0AEC" w14:textId="2EEA5A45" w:rsidR="000035D5" w:rsidRDefault="00322970"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0F1F9C0">
                <wp:simplePos x="0" y="0"/>
                <wp:positionH relativeFrom="margin">
                  <wp:posOffset>-62230</wp:posOffset>
                </wp:positionH>
                <wp:positionV relativeFrom="paragraph">
                  <wp:posOffset>636270</wp:posOffset>
                </wp:positionV>
                <wp:extent cx="6838950" cy="33242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24225"/>
                        </a:xfrm>
                        <a:prstGeom prst="rect">
                          <a:avLst/>
                        </a:prstGeom>
                        <a:solidFill>
                          <a:srgbClr val="FFFFFF"/>
                        </a:solidFill>
                        <a:ln w="9525">
                          <a:solidFill>
                            <a:srgbClr val="193A65"/>
                          </a:solidFill>
                          <a:miter lim="800000"/>
                          <a:headEnd/>
                          <a:tailEnd/>
                        </a:ln>
                      </wps:spPr>
                      <wps:txbx>
                        <w:txbxContent>
                          <w:p w14:paraId="63B5C0C8" w14:textId="320AF0C7" w:rsidR="000035D5" w:rsidRDefault="00261B93" w:rsidP="000035D5">
                            <w:r>
                              <w:t xml:space="preserve">Yes, all findings will be disseminated to </w:t>
                            </w:r>
                            <w:r w:rsidR="0059683A">
                              <w:t xml:space="preserve">the </w:t>
                            </w:r>
                            <w:r>
                              <w:t>local community stakeholders using various formats.</w:t>
                            </w:r>
                            <w:r w:rsidR="0080130E">
                              <w:t xml:space="preserve"> T</w:t>
                            </w:r>
                            <w:r w:rsidR="0080130E" w:rsidRPr="0080130E">
                              <w:t xml:space="preserve">he research team will organize stakeholder meetings for </w:t>
                            </w:r>
                            <w:r w:rsidR="0059683A">
                              <w:t xml:space="preserve">teachers, caregivers, </w:t>
                            </w:r>
                            <w:r w:rsidR="0080130E" w:rsidRPr="0080130E">
                              <w:t>health care workers, religious leaders, political leaders and participants to share study progress, outcomes and challenges as well as receive feedback from the community members.</w:t>
                            </w:r>
                            <w:r w:rsidR="0080130E">
                              <w:t xml:space="preserve"> </w:t>
                            </w:r>
                            <w:r w:rsidR="0080130E" w:rsidRPr="0080130E">
                              <w:t xml:space="preserve">ICHAD has established strong collaborations with researchers, NGOs, and government officials in Uganda and the U.S. who come with a wide range of research, policy, and practice expertise. ICHAD and SMART Africa Center have held annual conferences on child behavioral health and in Sub Saharan Africa </w:t>
                            </w:r>
                            <w:r w:rsidR="00322970">
                              <w:t xml:space="preserve">(SSA) </w:t>
                            </w:r>
                            <w:r w:rsidR="0080130E" w:rsidRPr="0080130E">
                              <w:t>both on the African continent and in the United States.</w:t>
                            </w:r>
                            <w:r w:rsidR="00322970">
                              <w:t xml:space="preserve"> </w:t>
                            </w:r>
                            <w:r w:rsidR="00322970" w:rsidRPr="00322970">
                              <w:t xml:space="preserve">The meetings have been officiated by government officials and NIH representatives. Both centers provide a vibrant hub that shares evidence and collaborate on integrative and contextually specific programs and solutions for a range of social issues affecting children in the </w:t>
                            </w:r>
                            <w:r w:rsidR="00322970">
                              <w:t xml:space="preserve">SSA </w:t>
                            </w:r>
                            <w:r w:rsidR="00322970" w:rsidRPr="00322970">
                              <w:t>region.</w:t>
                            </w:r>
                          </w:p>
                          <w:p w14:paraId="629F02D0" w14:textId="6A4D7E3C" w:rsidR="00322970" w:rsidRDefault="00322970" w:rsidP="000035D5">
                            <w:r w:rsidRPr="00322970">
                              <w:t>Annual reports and monthly newsletters highlighting the progress of multiple NIH-funded studies are published and shared with collaborators, center affiliates, and community partners. The reports are shared electronically with over 500 individuals on our listserv and made available on our website (https://ichad.wustl.edu/reports/). In addition, we provide print copies to our stakeholders in Uganda who may not have access to internet. In addition, monthly newsletters (Monthly Monitor) are shared with the listserv to provide timely updates on the progress of our studies and disseminate our findings. Our newsletters are also posted on our website at https://ichad.wustl.edu/ichad-upda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9pt;margin-top:50.1pt;width:538.5pt;height:261.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" strokecolor="#193a65">
                <v:textbox>
                  <w:txbxContent>
                    <w:p w14:paraId="63B5C0C8" w14:textId="320AF0C7" w:rsidR="000035D5" w:rsidRDefault="00261B93" w:rsidP="000035D5">
                      <w:r>
                        <w:t xml:space="preserve">Yes, all findings will be disseminated to </w:t>
                      </w:r>
                      <w:r w:rsidR="0059683A">
                        <w:t xml:space="preserve">the </w:t>
                      </w:r>
                      <w:r>
                        <w:t>local community stakeholders using various formats.</w:t>
                      </w:r>
                      <w:r w:rsidR="0080130E">
                        <w:t xml:space="preserve"> T</w:t>
                      </w:r>
                      <w:r w:rsidR="0080130E" w:rsidRPr="0080130E">
                        <w:t xml:space="preserve">he research team will organize stakeholder meetings for </w:t>
                      </w:r>
                      <w:r w:rsidR="0059683A">
                        <w:t xml:space="preserve">teachers, caregivers, </w:t>
                      </w:r>
                      <w:r w:rsidR="0080130E" w:rsidRPr="0080130E">
                        <w:t>health care workers, religious leaders, political leaders and participants to share study progress, outcomes and challenges as well as receive feedback from the community members.</w:t>
                      </w:r>
                      <w:r w:rsidR="0080130E">
                        <w:t xml:space="preserve"> </w:t>
                      </w:r>
                      <w:r w:rsidR="0080130E" w:rsidRPr="0080130E">
                        <w:t xml:space="preserve">ICHAD has established strong collaborations with researchers, NGOs, and government officials in Uganda and the U.S. who come with a wide range of research, policy, and practice expertise. ICHAD and SMART Africa Center have held annual conferences on child behavioral health and in Sub Saharan Africa </w:t>
                      </w:r>
                      <w:r w:rsidR="00322970">
                        <w:t xml:space="preserve">(SSA) </w:t>
                      </w:r>
                      <w:r w:rsidR="0080130E" w:rsidRPr="0080130E">
                        <w:t>both on the African continent and in the United States.</w:t>
                      </w:r>
                      <w:r w:rsidR="00322970">
                        <w:t xml:space="preserve"> </w:t>
                      </w:r>
                      <w:r w:rsidR="00322970" w:rsidRPr="00322970">
                        <w:t xml:space="preserve">The meetings have been officiated by government officials and NIH representatives. Both centers provide a vibrant hub that shares evidence and collaborate on integrative and contextually specific programs and solutions for a range of social issues affecting children in the </w:t>
                      </w:r>
                      <w:r w:rsidR="00322970">
                        <w:t xml:space="preserve">SSA </w:t>
                      </w:r>
                      <w:r w:rsidR="00322970" w:rsidRPr="00322970">
                        <w:t>region.</w:t>
                      </w:r>
                    </w:p>
                    <w:p w14:paraId="629F02D0" w14:textId="6A4D7E3C" w:rsidR="00322970" w:rsidRDefault="00322970" w:rsidP="000035D5">
                      <w:r w:rsidRPr="00322970">
                        <w:t>Annual reports and monthly newsletters highlighting the progress of multiple NIH-funded studies are published and shared with collaborators, center affiliates, and community partners. The reports are shared electronically with over 500 individuals on our listserv and made available on our website (https://ichad.wustl.edu/reports/). In addition, we provide print copies to our stakeholders in Uganda who may not have access to internet. In addition, monthly newsletters (Monthly Monitor) are shared with the listserv to provide timely updates on the progress of our studies and disseminate our findings. Our newsletters are also posted on our website at https://ichad.wustl.edu/ichad-update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34A4DA" w:rsidR="000035D5" w:rsidRDefault="003229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E34A4DA" w:rsidR="000035D5" w:rsidRDefault="0032297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7E012FC" w:rsidR="000035D5" w:rsidRDefault="003229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7E012FC" w:rsidR="000035D5" w:rsidRDefault="0032297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5C58CA" w:rsidR="000035D5" w:rsidRDefault="003229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55C58CA" w:rsidR="000035D5" w:rsidRDefault="0032297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797181" w:rsidR="000035D5" w:rsidRDefault="003229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5797181" w:rsidR="000035D5" w:rsidRDefault="0032297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7A379B" w:rsidR="000035D5" w:rsidRDefault="003229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57A379B" w:rsidR="000035D5" w:rsidRDefault="0032297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D218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1BF2DA" w14:textId="77777777" w:rsidR="004D2180" w:rsidRDefault="004D2180" w:rsidP="00F57A3B">
      <w:r>
        <w:separator/>
      </w:r>
    </w:p>
  </w:endnote>
  <w:endnote w:type="continuationSeparator" w:id="0">
    <w:p w14:paraId="7496DF7E" w14:textId="77777777" w:rsidR="004D2180" w:rsidRDefault="004D218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8D6F43" w14:textId="77777777" w:rsidR="004D2180" w:rsidRDefault="004D2180" w:rsidP="00F57A3B">
      <w:r>
        <w:separator/>
      </w:r>
    </w:p>
  </w:footnote>
  <w:footnote w:type="continuationSeparator" w:id="0">
    <w:p w14:paraId="2F32BAC1" w14:textId="77777777" w:rsidR="004D2180" w:rsidRDefault="004D218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B604B"/>
    <w:rsid w:val="001F06EA"/>
    <w:rsid w:val="00261B93"/>
    <w:rsid w:val="00322970"/>
    <w:rsid w:val="00335779"/>
    <w:rsid w:val="00344E67"/>
    <w:rsid w:val="003D42E7"/>
    <w:rsid w:val="004A793A"/>
    <w:rsid w:val="004A7A57"/>
    <w:rsid w:val="004D2180"/>
    <w:rsid w:val="005015E8"/>
    <w:rsid w:val="00541C18"/>
    <w:rsid w:val="00580384"/>
    <w:rsid w:val="0059683A"/>
    <w:rsid w:val="005E6DAF"/>
    <w:rsid w:val="005F6EC1"/>
    <w:rsid w:val="0069423E"/>
    <w:rsid w:val="006F4940"/>
    <w:rsid w:val="007C3F0E"/>
    <w:rsid w:val="0080130E"/>
    <w:rsid w:val="00831ADE"/>
    <w:rsid w:val="00841F25"/>
    <w:rsid w:val="008C5CE6"/>
    <w:rsid w:val="009364D9"/>
    <w:rsid w:val="00A43F5B"/>
    <w:rsid w:val="00B21B6C"/>
    <w:rsid w:val="00C237EE"/>
    <w:rsid w:val="00C32576"/>
    <w:rsid w:val="00DF5E07"/>
    <w:rsid w:val="00E004E6"/>
    <w:rsid w:val="00EF4A3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71EDC7-B091-4723-ADC4-67EC95FD0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athwaite, Rachel</cp:lastModifiedBy>
  <cp:revision>2</cp:revision>
  <dcterms:created xsi:type="dcterms:W3CDTF">2023-08-06T00:56:00Z</dcterms:created>
  <dcterms:modified xsi:type="dcterms:W3CDTF">2023-08-06T00:56:00Z</dcterms:modified>
</cp:coreProperties>
</file>